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2.</w:t>
      </w:r>
      <w:r>
        <w:rPr/>
        <w:t xml:space="preserve">  Landmark proteins identified in fractionated C2C12 cell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3662"/>
        <w:gridCol w:w="992"/>
        <w:gridCol w:w="459"/>
        <w:gridCol w:w="804"/>
        <w:gridCol w:w="1104"/>
        <w:gridCol w:w="819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ot Number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bookmarkStart w:id="0" w:name="OLE_LINK4"/>
            <w:bookmarkEnd w:id="0"/>
            <w:r>
              <w:rPr>
                <w:rFonts w:cs="Arial" w:ascii="Arial" w:hAnsi="Arial"/>
                <w:b/>
                <w:sz w:val="16"/>
                <w:szCs w:val="16"/>
              </w:rPr>
              <w:t>Protein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CBI gi #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C (%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Z-scor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W; pI (theoretical)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W; pI (actual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yltransfer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amide branched chain transacylase E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361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8/9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8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daptor 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hibi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732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6/5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minotransfer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nithine aminotransfer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811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74/6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6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lcium Binding 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nexin A3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2" w:tgtFrame="_parent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5902786</w:t>
              </w:r>
            </w:hyperlink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2/5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cortin 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94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0/7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/7.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ll Adhesion/Junctio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ngul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77877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.71/5.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/6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rxn3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7374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16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5.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gamma subfamily 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8774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00/5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ycl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type 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289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56/6.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/7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ytoskeletal/Structural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, gamm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956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43/5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-binding protein MIP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4254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64/5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-regulatory protein CAP-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902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1/6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/7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pg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0562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4/6.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/7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T1/ERC2 splicing variant-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3191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.38/6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/6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895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1/5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5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ton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3204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27/10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/7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tonin isoform 1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154082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98/9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/8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c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835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13/6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6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KIAA0445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0448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.04/5.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/6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7d1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4343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5/10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/9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2, skeletal muscle, adul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023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04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-V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96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.23/9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/8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bul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006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.66/9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/9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-interacting protein 2 isoform 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4578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03/6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7.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NA Binding 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lication licensing factor MCM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552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13/9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8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H1 varia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1122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2/11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/9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90027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74/6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ynaptonemal complex protein 1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100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57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eb1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8419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29/6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7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BTB domain containing 41 homolo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6991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8.76/8.7 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7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9385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1/9.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/8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zyme: Dehydrogen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-3-phosphate dehydrogen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9937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06/8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/8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steroid (17-beta) dehydrogenase 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300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02/9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/8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e dehydrogen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12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3/6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/7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alosuccinate decarboxyl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4755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4/6.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7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zyme: Isomer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cose regulated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58822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2/5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5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-prolyl cis-trans isomerase A (PPIa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9001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2/8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7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ptidylprolyl isomerase C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8385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6/6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5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disulfide-isomerase (EC 5.3.4.1) ERp61 precursor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331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2/5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pentenyl-diphosphate delta isomer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0372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1/5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6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zyme: Mut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gam1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0552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3/6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/7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mannomutase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398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8/6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/6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zyme: Peroxid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946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3/5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/5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oxiredoxin-6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67702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7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/5.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feration-associated protein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510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2/6.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/7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zyme: Phospholip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lipase C-alpha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97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2/5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6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D1 (PLD 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2445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75/9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eta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4724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86/7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9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zyme Reduct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xylulose reduct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0059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3/6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/6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roline-5-carboxylate reductase-lik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3324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3/6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/8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iapterin reductase (SPR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8952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1/5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/7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zyme: Synth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idine synth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4272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8/5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/5.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tracellular matrix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llagen alpha 2(IV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11535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.57/9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 protein coupled receptor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tatin receptor type 1 (SS1R) (SRIF-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12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44/9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/7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TP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 binding protein 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6011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49/9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/10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a, member RAS oncogene fami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8084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9/6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7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TPase activating 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07202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58/5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uanine nucleotide exchange factor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ine nucleotide exchange factor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526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.23/7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/8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6029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69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/6.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2 onco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855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21/6.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7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-specific brefeldin A-resistance factor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3334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90/5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5.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uanylate cycl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2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624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73/8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/9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t shock protein (Chaperone)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ilin 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03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6/6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6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" w:tgtFrame="_parent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38091331</w:t>
              </w:r>
            </w:hyperlink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71/5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5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t-shock protein beta-1 (HSP 27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90597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5/6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7-related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336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4/6.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6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A/CyCAP precurs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319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39/5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/5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ydrat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 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965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35/6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ydrol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G,NG-dimethylarginine dimethylaminohydrolase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09710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2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6.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on Channel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prin1 protein, GRIN1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8426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11/8.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7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 gated channel, Shab-related subfamily, member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6081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4 3/8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allopeptidase activity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roteinase-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771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05/9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8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tor 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heavy ch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97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90/5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xidioreduct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dh2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29509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3/7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7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hospho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K-A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781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94/6.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/7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hosphotransfer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tron, Citron-K kinase, Cit protein  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8161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.35/6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/6.5</w:t>
            </w:r>
          </w:p>
        </w:tc>
      </w:tr>
      <w:tr>
        <w:trPr>
          <w:trHeight w:val="8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" w:tgtFrame="_parent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 xml:space="preserve">PTK2 protein tyrosine kinase 2 beta 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5" w:tgtFrame="_parent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 </w:t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27369678</w:t>
              </w:r>
            </w:hyperlink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37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/8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ho-associated protein kinase 2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0599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71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/6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esticular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590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2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7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P-CMP kinase (Cytidylate kina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2175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8/5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4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ase Inhibitor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Spink5 protein/RIKEN cDNA 2310065D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57282595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.8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18.23/9.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40/8.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 binding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ibrinogen B-beta-cha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9326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6/8.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/10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, B beta polypepti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1936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2/6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 Phosphat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TPmam4 isoform II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7831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81/6.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/7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524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76/8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/8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 domain-containing inositol phosphatase 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2722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17/6.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6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duct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yl reductase 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8034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3/6.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/6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ibonucle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7215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7/11.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/9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NA binding 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1080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76/9.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8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8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61512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.13/8.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/8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7922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9/6.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7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1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1080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80/9.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/9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NA helic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3050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29/10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/10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aldol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aldolase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59640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4/6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cription factor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M isoform 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7425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35/9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Piwi/Argonaute family protein meIF2C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3089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13/9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/8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cription regulatory 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16246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13/8.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/8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AA1610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60474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63/4.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4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LL3-like protei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26492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94/9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/9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od protein Per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13766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73/5.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/6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NF2 histone linker PHD RING helicase isoform A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8076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61/7.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/10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ferase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-5'oligoadenylate synthetase 1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53117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88/7.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8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lation Regulatory Protein: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3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M protein, Tu translation elongation factor, mitochondri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73913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4/7.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/7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port/Cargo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 binding protei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1437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49/6.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/7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6" w:tgtFrame="_parent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 xml:space="preserve">ATP synthase, H+ transporting mitochondrial F1 complex, beta subunit 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7" w:tgtFrame="_parent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28302366</w:t>
              </w:r>
            </w:hyperlink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8/5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5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5b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7296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5/5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5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rting nexin 19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4912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.16/5.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5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biquitin proteasome system protein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aXp180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1970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40/5.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/6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osin-containing protein p97/p47 complex-interacting protein p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5996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.74/6.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8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classified/Unknown function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regulated spectrin-associated protein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3050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57/6.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ll1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90604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.50/6.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6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heveled associated activator of morphogenesis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9851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1/7.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 kinase substrate 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3214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06/7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/8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15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9049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37/11.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/10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rp94 neighboring nucleotidase variant 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2714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52/9.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/7.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binding protein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03197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66/6.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/6.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density lipoprotein bind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7383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.30/6.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66625 isoform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9512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29/10.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10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WD repeat domain containing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85184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77/8.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/10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density lipoprotein-related protein 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7457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.57/6.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AA0635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1056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18/6.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/5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8996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32/8.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/8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drug resistance-associated protein 7A and 7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71160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28/7.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8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lfactory receptor 1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8977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67/9.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/8.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domain-containing RING finger protein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26679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8/6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7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0804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.56/9.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/9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ne arginine rich coiled coil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4219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67/10.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/7.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021E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8228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6/5.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631416I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7949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74/5.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/5.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820005L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70214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22/5.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/5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2 isoform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5307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87/4.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/5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binding protein 5-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6959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05/6.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/6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type-1 domain-containing protein 7A precurs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1072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.17/7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/7.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c1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87344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47/6.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/6.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A: testase-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8678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34/6.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/6.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DHHC domain containing 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2914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96/9.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/6.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2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7557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.45/6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/6.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>Note 1:  Protein classification is according to the Human Protein Reference Database (</w:t>
      </w:r>
      <w:hyperlink r:id="rId8">
        <w:r>
          <w:rPr>
            <w:rStyle w:val="InternetLink"/>
            <w:rFonts w:cs="Arial" w:ascii="Arial" w:hAnsi="Arial"/>
            <w:sz w:val="18"/>
            <w:szCs w:val="18"/>
          </w:rPr>
          <w:t>http://www.hprd.org</w:t>
        </w:r>
      </w:hyperlink>
      <w:r>
        <w:rPr>
          <w:rFonts w:cs="Arial" w:ascii="Arial" w:hAnsi="Arial"/>
          <w:sz w:val="18"/>
          <w:szCs w:val="18"/>
        </w:rPr>
        <w:t>)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te 2:  SC%: Percentage of sequence coverag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ote 3:  Spot Number refers to the location of the individual proteins on 2D gels as shown in Figures 3-6.  When a protein was identified in more than one Batch IEX fraction, it is marked multiple gels.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te 4:  Supplemental Table 2 contains all MALDI TOF data generated for each protein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te 5:  Only proteins with probability score of 1.0e+000 were included in the tabl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htbin-post/Entrez/query?form=6&amp;db=p&amp;Dopt=g&amp;uid=5902786" TargetMode="External"/><Relationship Id="rId3" Type="http://schemas.openxmlformats.org/officeDocument/2006/relationships/hyperlink" Target="http://www.ncbi.nlm.nih.gov/htbin-post/Entrez/query?form=6&amp;db=p&amp;Dopt=g&amp;uid=38091331" TargetMode="External"/><Relationship Id="rId4" Type="http://schemas.openxmlformats.org/officeDocument/2006/relationships/hyperlink" Target="http://www.ncbi.nlm.nih.gov/htbin-post/Entrez/query?form=6&amp;db=p&amp;Dopt=g&amp;uid=27369678" TargetMode="External"/><Relationship Id="rId5" Type="http://schemas.openxmlformats.org/officeDocument/2006/relationships/hyperlink" Target="http://www.ncbi.nlm.nih.gov/htbin-post/Entrez/query?form=6&amp;db=p&amp;Dopt=g&amp;uid=27369678" TargetMode="External"/><Relationship Id="rId6" Type="http://schemas.openxmlformats.org/officeDocument/2006/relationships/hyperlink" Target="http://www.ncbi.nlm.nih.gov/htbin-post/Entrez/query?form=6&amp;db=p&amp;Dopt=g&amp;uid=28302366" TargetMode="External"/><Relationship Id="rId7" Type="http://schemas.openxmlformats.org/officeDocument/2006/relationships/hyperlink" Target="http://www.ncbi.nlm.nih.gov/htbin-post/Entrez/query?form=6&amp;db=p&amp;Dopt=g&amp;uid=28302366" TargetMode="External"/><Relationship Id="rId8" Type="http://schemas.openxmlformats.org/officeDocument/2006/relationships/hyperlink" Target="http://www.hprd.org/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15:49:00Z</dcterms:created>
  <dc:creator>C.C. King</dc:creator>
  <dc:description/>
  <cp:keywords/>
  <dc:language>en-US</dc:language>
  <cp:lastModifiedBy>C.C. King</cp:lastModifiedBy>
  <dcterms:modified xsi:type="dcterms:W3CDTF">2009-07-24T15:56:00Z</dcterms:modified>
  <cp:revision>2</cp:revision>
  <dc:subject/>
  <dc:title>Additional File 2</dc:title>
</cp:coreProperties>
</file>